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504"/>
        <w:gridCol w:w="1284"/>
        <w:gridCol w:w="3348"/>
        <w:gridCol w:w="952"/>
        <w:gridCol w:w="850"/>
        <w:gridCol w:w="1701"/>
        <w:gridCol w:w="1134"/>
        <w:gridCol w:w="1276"/>
      </w:tblGrid>
      <w:tr w:rsidR="0002004E" w:rsidRPr="004D7BFC" w14:paraId="04D2BE8F" w14:textId="77777777" w:rsidTr="003351DB">
        <w:trPr>
          <w:trHeight w:val="300"/>
        </w:trPr>
        <w:tc>
          <w:tcPr>
            <w:tcW w:w="13183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7E2809" w14:textId="6F454A19" w:rsidR="0002004E" w:rsidRPr="005C54FA" w:rsidRDefault="1B790A73" w:rsidP="00020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1B790A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</w:t>
            </w:r>
            <w:r w:rsidR="004D7B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 Table</w:t>
            </w:r>
            <w:r w:rsidRPr="1B790A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. Potential eligible studies.</w:t>
            </w:r>
          </w:p>
        </w:tc>
      </w:tr>
      <w:tr w:rsidR="008D14B5" w:rsidRPr="008D14B5" w14:paraId="1F8429C2" w14:textId="77777777" w:rsidTr="003351DB">
        <w:trPr>
          <w:trHeight w:val="300"/>
        </w:trPr>
        <w:tc>
          <w:tcPr>
            <w:tcW w:w="2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CB6D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Author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FD45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Year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1CCD8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Country</w:t>
            </w:r>
          </w:p>
        </w:tc>
        <w:tc>
          <w:tcPr>
            <w:tcW w:w="33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C5FFF" w14:textId="078DF3B5" w:rsidR="008D14B5" w:rsidRPr="008D14B5" w:rsidRDefault="00E653BD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Reason for ex</w:t>
            </w:r>
            <w:r w:rsidR="00642BA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clusion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B983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Type of inform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EA98D8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Type of seminal treat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F678C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Sibling oocytes</w:t>
            </w:r>
          </w:p>
        </w:tc>
      </w:tr>
      <w:tr w:rsidR="008D14B5" w:rsidRPr="008D14B5" w14:paraId="450B118F" w14:textId="77777777" w:rsidTr="00B27F75">
        <w:trPr>
          <w:trHeight w:val="405"/>
        </w:trPr>
        <w:tc>
          <w:tcPr>
            <w:tcW w:w="2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42CB8C" w14:textId="77777777" w:rsidR="008D14B5" w:rsidRPr="008D14B5" w:rsidRDefault="008D14B5" w:rsidP="008D14B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878C0F" w14:textId="77777777" w:rsidR="008D14B5" w:rsidRPr="008D14B5" w:rsidRDefault="008D14B5" w:rsidP="008D14B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14D8E5" w14:textId="77777777" w:rsidR="008D14B5" w:rsidRPr="008D14B5" w:rsidRDefault="008D14B5" w:rsidP="008D14B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33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D17A92" w14:textId="77777777" w:rsidR="008D14B5" w:rsidRPr="008D14B5" w:rsidRDefault="008D14B5" w:rsidP="008D14B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58016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Laboratory outcome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3B26D5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Clinical outcom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DA5BA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Type of MFS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B9D3A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Type of contro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B6694" w14:textId="77777777" w:rsidR="008D14B5" w:rsidRPr="008D14B5" w:rsidRDefault="008D14B5" w:rsidP="008D14B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8D14B5" w:rsidRPr="008D14B5" w14:paraId="0FE48215" w14:textId="77777777" w:rsidTr="00B27F75">
        <w:trPr>
          <w:trHeight w:val="300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D73F7" w14:textId="4331D2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Dogan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69C7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DD4AE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4E151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linical trial ongoin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4AC8E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C8C0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54E46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perm Chi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8A9D2" w14:textId="25C28EFC" w:rsidR="008D14B5" w:rsidRPr="008D14B5" w:rsidRDefault="004965F4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</w:t>
            </w:r>
            <w:r w:rsidR="008D14B5"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wim-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7C7B1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D14B5" w:rsidRPr="008D14B5" w14:paraId="2E55048D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F1C9F" w14:textId="3ACCFF6B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Mitchell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9D40E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9042F" w14:textId="5A684EFE" w:rsidR="008D14B5" w:rsidRPr="008D14B5" w:rsidRDefault="004651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27CE1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linical trial ongo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D9CA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089FE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A938A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ertile Plus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AECC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B3BE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42713" w:rsidRPr="008D14B5" w14:paraId="01FBC156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AB254E" w14:textId="3F7491CA" w:rsidR="00842713" w:rsidRPr="00842713" w:rsidRDefault="0084271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abuccu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C2E8BF" w14:textId="215CD4FB" w:rsidR="00842713" w:rsidRPr="008D14B5" w:rsidRDefault="0084271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679ED5" w14:textId="622EFB4A" w:rsidR="00842713" w:rsidRPr="008D14B5" w:rsidRDefault="0084271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</w:t>
            </w:r>
            <w:r w:rsidR="00E7704C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53B1A" w14:textId="57E3DB91" w:rsidR="00842713" w:rsidRPr="008D14B5" w:rsidRDefault="00E7704C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F9399A" w14:textId="31B065F8" w:rsidR="00842713" w:rsidRPr="008D14B5" w:rsidRDefault="00892709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2384A9" w14:textId="5744ABA4" w:rsidR="00842713" w:rsidRPr="008D14B5" w:rsidRDefault="00892709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A53EAD" w14:textId="36785E15" w:rsidR="00842713" w:rsidRPr="008D14B5" w:rsidRDefault="00E44BAF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6279A5" w14:textId="390018BC" w:rsidR="00842713" w:rsidRPr="008D14B5" w:rsidRDefault="00222D44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E18017" w14:textId="53C1BCC9" w:rsidR="00842713" w:rsidRPr="008D14B5" w:rsidRDefault="00222D44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D14B5" w:rsidRPr="008D14B5" w14:paraId="3CD4DAC2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C5896" w14:textId="033E1F39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Basar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F3149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2793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1EA15" w14:textId="7E119DAC" w:rsidR="008D14B5" w:rsidRPr="00677739" w:rsidRDefault="00677739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E0810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C81EE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5B278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ertile Plus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C94DC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7B20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90240E" w:rsidRPr="008D14B5" w14:paraId="0FFF8CD7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AAC56" w14:textId="28A3C62C" w:rsidR="0090240E" w:rsidRPr="0090240E" w:rsidRDefault="0090240E" w:rsidP="008D14B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God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423EB4" w14:textId="0C32F57D" w:rsidR="0090240E" w:rsidRPr="008D14B5" w:rsidRDefault="00D74A87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6C429A" w14:textId="308D631B" w:rsidR="0090240E" w:rsidRPr="008D14B5" w:rsidRDefault="00D74A87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43E529" w14:textId="04C7BFB3" w:rsidR="0090240E" w:rsidRPr="008D14B5" w:rsidRDefault="00D74A87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U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BB4037" w14:textId="1DB968C3" w:rsidR="0090240E" w:rsidRPr="008D14B5" w:rsidRDefault="00D74A87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B7498" w14:textId="6CF4B5F6" w:rsidR="0090240E" w:rsidRPr="008D14B5" w:rsidRDefault="00D74A87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4B34C" w14:textId="7DCC7B22" w:rsidR="0090240E" w:rsidRPr="008D14B5" w:rsidRDefault="00F6353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F6353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ertile Plus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EF60C6" w14:textId="6F6ABF51" w:rsidR="0090240E" w:rsidRPr="008D14B5" w:rsidRDefault="00F6353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05090" w14:textId="6D3A7F35" w:rsidR="0090240E" w:rsidRPr="008D14B5" w:rsidRDefault="00F6353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5B00DF" w:rsidRPr="007E1CF9" w14:paraId="19D53410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DFB9F" w14:textId="753785D9" w:rsidR="005B00DF" w:rsidRPr="005B00DF" w:rsidRDefault="005B00DF" w:rsidP="008D14B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arrella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3AA813" w14:textId="76993965" w:rsidR="005B00DF" w:rsidRDefault="005B00DF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4ECC45" w14:textId="33EC3F77" w:rsidR="005B00DF" w:rsidRDefault="005B00DF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F7E82" w14:textId="7728D9C6" w:rsidR="005B00DF" w:rsidRPr="007E1CF9" w:rsidRDefault="007E1CF9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7E1CF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uccessive stimulus in the same grou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51C6A" w14:textId="4F60DF19" w:rsidR="005B00DF" w:rsidRPr="007E1CF9" w:rsidRDefault="002B5F5C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3FEA86" w14:textId="525BB1B0" w:rsidR="005B00DF" w:rsidRPr="007E1CF9" w:rsidRDefault="002B5F5C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4CC41" w14:textId="1CB2719B" w:rsidR="005B00DF" w:rsidRPr="007E1CF9" w:rsidRDefault="002B5F5C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ECAE96" w14:textId="108C29FD" w:rsidR="005B00DF" w:rsidRPr="007E1CF9" w:rsidRDefault="002B5F5C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26339" w14:textId="6C339544" w:rsidR="005B00DF" w:rsidRPr="007E1CF9" w:rsidRDefault="002B5F5C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8D14B5" w:rsidRPr="008D14B5" w14:paraId="06D58B23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1CDA1" w14:textId="3481FC5D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A0A0A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A0A0A"/>
                <w:sz w:val="14"/>
                <w:szCs w:val="14"/>
                <w:lang w:eastAsia="pt-BR"/>
              </w:rPr>
              <w:t xml:space="preserve">Khan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A0A0A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A777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54814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ndi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ADDD0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C5765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11879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8AC9A0" w14:textId="1B7C3B04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5D3F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0B61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D14B5" w:rsidRPr="008D14B5" w14:paraId="5DEE3896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772D7" w14:textId="224992E1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A0A0A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A0A0A"/>
                <w:sz w:val="14"/>
                <w:szCs w:val="14"/>
                <w:lang w:eastAsia="pt-BR"/>
              </w:rPr>
              <w:t xml:space="preserve">Matsunaga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A0A0A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D73A0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9B2F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Japan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29E04" w14:textId="3944CCFF" w:rsidR="008D14B5" w:rsidRPr="00B90380" w:rsidRDefault="00B90380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A4F0D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78906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071C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923BA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C60E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D14B5" w:rsidRPr="008D14B5" w14:paraId="0578E722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DB4F3" w14:textId="099B0E12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almerola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39BAE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82E09" w14:textId="3D230F0D" w:rsidR="008D14B5" w:rsidRPr="008D14B5" w:rsidRDefault="004651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B089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4F29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7BD9E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28813" w14:textId="36664C0F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AF3A0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D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14035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9A484E" w:rsidRPr="004F0945" w14:paraId="5E5C7E81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1E9325" w14:textId="5D1495E6" w:rsidR="009A484E" w:rsidRPr="009A484E" w:rsidRDefault="009A484E" w:rsidP="008D14B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avlovic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FFBE0B" w14:textId="4AC6523A" w:rsidR="009A484E" w:rsidRPr="008D14B5" w:rsidRDefault="009A484E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2A9067" w14:textId="04690B02" w:rsidR="009A484E" w:rsidRDefault="004F094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F2822E" w14:textId="154F409A" w:rsidR="009A484E" w:rsidRPr="004F0945" w:rsidRDefault="004F094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78F27B" w14:textId="59A3333D" w:rsidR="009A484E" w:rsidRPr="004F0945" w:rsidRDefault="00D106E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FB355F" w14:textId="64F18107" w:rsidR="009A484E" w:rsidRPr="004F0945" w:rsidRDefault="00D106E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B4B71" w14:textId="1FEFC987" w:rsidR="009A484E" w:rsidRPr="004F0945" w:rsidRDefault="00D106E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9DDED" w14:textId="76B84D23" w:rsidR="009A484E" w:rsidRPr="004F0945" w:rsidRDefault="00D106E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53CFED" w14:textId="17743C1E" w:rsidR="009A484E" w:rsidRPr="004F0945" w:rsidRDefault="00D106E3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8D14B5" w:rsidRPr="008D14B5" w14:paraId="3EC9BCBC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7A778" w14:textId="2DF78179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Garcillan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06F3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6D1BE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pain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9342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23672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85374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64349" w14:textId="1E1F24E7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01F90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MA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79B3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</w:tr>
      <w:tr w:rsidR="008D14B5" w:rsidRPr="008D14B5" w14:paraId="4EA470E6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A3D87" w14:textId="1CD8B776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González-Ravina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75DF4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C216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pain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FB0685" w14:textId="0E48E073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 xml:space="preserve">abstract of meetings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617CC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BD423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6132F" w14:textId="020BDD59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AF56C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  <w:t>MAC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61A1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2A2A2A"/>
                <w:sz w:val="14"/>
                <w:szCs w:val="14"/>
                <w:lang w:eastAsia="pt-BR"/>
              </w:rPr>
              <w:t>Y</w:t>
            </w:r>
          </w:p>
        </w:tc>
      </w:tr>
      <w:tr w:rsidR="008D14B5" w:rsidRPr="008D14B5" w14:paraId="6C65FAFD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C0166" w14:textId="25CFCC32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Higashiyama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E515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4362D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Japan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F2A94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1152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56B8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A3B1C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A75B1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1DCF1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</w:tr>
      <w:tr w:rsidR="008D14B5" w:rsidRPr="008D14B5" w14:paraId="5D30E595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ABC44" w14:textId="401C8BE3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Kant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53605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65C4C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ndi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F9A7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58C51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4C508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7BA4C" w14:textId="13538B26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2A8C9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IC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2032F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D14B5" w:rsidRPr="008D14B5" w14:paraId="4F507043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47838" w14:textId="0C945C99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Keating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4D62F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99ABF" w14:textId="321CEEC0" w:rsidR="008D14B5" w:rsidRPr="008D14B5" w:rsidRDefault="004651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26AC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72284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4141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2C298" w14:textId="3E17AC01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002B4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4AA27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8D14B5" w:rsidRPr="008D14B5" w14:paraId="69E9635A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F88DD" w14:textId="50BE628C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Keskin </w:t>
            </w:r>
            <w:r w:rsidR="00625224"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26DEA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F6580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5C1E2" w14:textId="4908E00F" w:rsidR="008D14B5" w:rsidRPr="00CA7A0F" w:rsidRDefault="00CA7A0F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BC189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C74B8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6896A" w14:textId="6CB5B92C" w:rsidR="008D14B5" w:rsidRPr="008D14B5" w:rsidRDefault="008F1DF1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287CB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039E2" w14:textId="77777777" w:rsidR="008D14B5" w:rsidRPr="008D14B5" w:rsidRDefault="008D14B5" w:rsidP="008D14B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34B1D5EB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22E1CA" w14:textId="0DDE4A14" w:rsidR="003A3C0D" w:rsidRPr="003A3C0D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Le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3CC824" w14:textId="65FEDC45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D6EB0B" w14:textId="466CAD78" w:rsidR="003A3C0D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3AFEE" w14:textId="33C507E9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811A60" w14:textId="3DD00A37" w:rsidR="003A3C0D" w:rsidRPr="008D14B5" w:rsidRDefault="00F93072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D9157" w14:textId="7124A42A" w:rsidR="003A3C0D" w:rsidRPr="008D14B5" w:rsidRDefault="00F93072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DA6DA" w14:textId="7B68FCA8" w:rsidR="003A3C0D" w:rsidRPr="008D14B5" w:rsidRDefault="00030C06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6B06A" w14:textId="152705F3" w:rsidR="003A3C0D" w:rsidRPr="008D14B5" w:rsidRDefault="00030C06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FACDB1" w14:textId="151C01A3" w:rsidR="003A3C0D" w:rsidRPr="008D14B5" w:rsidRDefault="00030C06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4D97F7A9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552C8" w14:textId="0E6B12F1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Lynn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58964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486C9" w14:textId="69947E34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3B578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59E86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F6408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D4939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EB9A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5A42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56EA00F6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4F9C4" w14:textId="0A4A0944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Morishita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EB936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3FA66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Japan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9F439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AE806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42CA9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21A3F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5CE56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97EFF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104A3634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3AED0" w14:textId="4CBA931B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atel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64C69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E32BB" w14:textId="0D213CA4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D20ED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4FAA4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0378C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FEB20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BE871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10B4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1D235D83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E1E18" w14:textId="1CF2067A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ujol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530D8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FBC2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pain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26E1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tudy has no control grou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6A2EE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542E1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370F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20C5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090E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70E9578E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E0221B" w14:textId="196BE509" w:rsidR="003A3C0D" w:rsidRPr="004651F1" w:rsidRDefault="003A3C0D" w:rsidP="003A3C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obles 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91A7C" w14:textId="6A22B561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C9D520" w14:textId="37C999FD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01EA71" w14:textId="262CED90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BC546" w14:textId="24A27133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1BD3AB" w14:textId="06DD7ABC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93F44E" w14:textId="7A9F2F02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01C1E" w14:textId="47DB6061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13852F" w14:textId="18936212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0467EC80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73D88" w14:textId="757E969A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Schiewe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08D88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26F74" w14:textId="4C4F7783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A6ED7" w14:textId="33FFA838" w:rsidR="003A3C0D" w:rsidRPr="005772DB" w:rsidRDefault="005772DB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ADC5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3ABD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4B78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11D52" w14:textId="6D098975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DGC </w:t>
            </w:r>
            <w:r w:rsidR="004965F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/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</w:t>
            </w:r>
            <w:r w:rsidR="0011262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E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E8883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675D88F1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894FD" w14:textId="6D4DFB55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Sipahi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86102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E8549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C093A" w14:textId="592B6CE3" w:rsidR="003A3C0D" w:rsidRPr="008D14B5" w:rsidRDefault="003D4573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IU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AC963" w14:textId="2A5D25FC" w:rsidR="003A3C0D" w:rsidRPr="008D14B5" w:rsidRDefault="00D74A87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CDA91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9D368" w14:textId="607390BE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FF17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EE39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1208D492" w14:textId="77777777" w:rsidTr="1B790A73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B8023" w14:textId="6A634874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Vergueiro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F787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E089C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razil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D2150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3CF5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5BE7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393CE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2BABE" w14:textId="086C1400" w:rsidR="003A3C0D" w:rsidRPr="008D14B5" w:rsidRDefault="004965F4" w:rsidP="004965F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</w:t>
            </w:r>
            <w:r w:rsidR="003A3C0D"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wim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2EDC7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3A3C0D" w:rsidRPr="008D14B5" w14:paraId="19D0778D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FA074" w14:textId="7ED77CAB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Engmann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B83E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098ED" w14:textId="2814D87F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78BC0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linical trial ongoing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8FB72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3352E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C0DB5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6DD74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A78FE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</w:tr>
      <w:tr w:rsidR="003A3C0D" w:rsidRPr="008D14B5" w14:paraId="287D6C8A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71671" w14:textId="67B465D8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lastRenderedPageBreak/>
              <w:t xml:space="preserve">Fritz </w:t>
            </w:r>
            <w:r w:rsidRPr="006252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4CC0F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54195" w14:textId="2FC719C2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1946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linical trial ongoing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7BBEA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0E156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19E93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0D2A78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318DB" w14:textId="77777777" w:rsidR="003A3C0D" w:rsidRPr="008D14B5" w:rsidRDefault="003A3C0D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</w:tr>
      <w:tr w:rsidR="00755171" w:rsidRPr="00854DB9" w14:paraId="557E1EE1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1F26E" w14:textId="640F608C" w:rsidR="00755171" w:rsidRPr="008E38E8" w:rsidRDefault="008E38E8" w:rsidP="003A3C0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8E38E8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Higashiyam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9E3E3A" w14:textId="634EB1E1" w:rsidR="00755171" w:rsidRPr="008D14B5" w:rsidRDefault="008E38E8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C60FDD" w14:textId="7A48BFD6" w:rsidR="00755171" w:rsidRDefault="00854DB9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Japan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5B4E21" w14:textId="70EAAE97" w:rsidR="00755171" w:rsidRPr="00854DB9" w:rsidRDefault="00854DB9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D10E59" w14:textId="713C024B" w:rsidR="00755171" w:rsidRPr="00854DB9" w:rsidRDefault="00B908D5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03551" w14:textId="2630F534" w:rsidR="00755171" w:rsidRPr="00854DB9" w:rsidRDefault="00B908D5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AA14C2" w14:textId="3F3B8C67" w:rsidR="00755171" w:rsidRPr="00854DB9" w:rsidRDefault="00B908D5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B1006" w14:textId="2E30ABB8" w:rsidR="00755171" w:rsidRPr="00854DB9" w:rsidRDefault="00B908D5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D293D5" w14:textId="1C387EA6" w:rsidR="00755171" w:rsidRPr="00854DB9" w:rsidRDefault="00B908D5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</w:tr>
      <w:tr w:rsidR="008B4CD3" w:rsidRPr="00854DB9" w14:paraId="08C5F8A7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E66281" w14:textId="36252CC9" w:rsidR="008B4CD3" w:rsidRPr="0025660A" w:rsidRDefault="008B4CD3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Lara-Cerrillo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</w:t>
            </w:r>
            <w:r w:rsidR="00EB20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5DDAD6" w14:textId="6E970C5A" w:rsidR="008B4CD3" w:rsidRDefault="008B4CD3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113C4" w14:textId="0A6C8898" w:rsidR="008B4CD3" w:rsidRDefault="006A64E2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pain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801FBF" w14:textId="41DAC164" w:rsidR="008B4CD3" w:rsidRPr="003342F6" w:rsidRDefault="006A64E2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4E982F" w14:textId="070D61B8" w:rsidR="008B4CD3" w:rsidRDefault="00933E94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312CF3" w14:textId="276A868B" w:rsidR="008B4CD3" w:rsidRDefault="00933E94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963300" w14:textId="5F9CC3E5" w:rsidR="008B4CD3" w:rsidRDefault="0006281A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  <w:r w:rsidR="00714FA4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(</w:t>
            </w:r>
            <w:r w:rsidR="00714FA4" w:rsidRPr="00855EE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Fertile Chip®</w:t>
            </w:r>
            <w:r w:rsidR="00714FA4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2F8733" w14:textId="173F6683" w:rsidR="008B4CD3" w:rsidRDefault="00933E94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 / s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62A7A3" w14:textId="764C6217" w:rsidR="008B4CD3" w:rsidRDefault="00933E94" w:rsidP="003A3C0D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302811" w:rsidRPr="00854DB9" w14:paraId="6E7673FB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5C12E" w14:textId="683C5069" w:rsidR="00302811" w:rsidRPr="00C61EBF" w:rsidRDefault="00302811" w:rsidP="003028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Le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40ED61" w14:textId="0AD5B199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FA31D" w14:textId="45CE1787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81798F" w14:textId="5F9103EF" w:rsidR="00302811" w:rsidRPr="003342F6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213D9C" w14:textId="53D97FB8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581A2" w14:textId="5A058B69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8AF646" w14:textId="21C2259F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16ADC7" w14:textId="173E118A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1576AC" w14:textId="5AF9DE06" w:rsidR="00302811" w:rsidRDefault="00302811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1E32A7" w:rsidRPr="00854DB9" w14:paraId="216EACA7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7FD20D" w14:textId="726DBD7D" w:rsidR="001E32A7" w:rsidRPr="001E32A7" w:rsidRDefault="001E32A7" w:rsidP="003028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Patel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A9FFB6" w14:textId="637F4E87" w:rsidR="001E32A7" w:rsidRDefault="001E32A7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3AB6F" w14:textId="2B97BBD8" w:rsidR="001E32A7" w:rsidRDefault="00852E49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946B48" w14:textId="70F9220E" w:rsidR="001E32A7" w:rsidRPr="003342F6" w:rsidRDefault="00852E49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E49E92" w14:textId="25DA3EC6" w:rsidR="001E32A7" w:rsidRDefault="008C1A64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412B8" w14:textId="40A708EC" w:rsidR="001E32A7" w:rsidRDefault="008C1A64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EE1DA" w14:textId="630E1B27" w:rsidR="001E32A7" w:rsidRDefault="008C1A64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DB4D33" w14:textId="75B13581" w:rsidR="001E32A7" w:rsidRDefault="008C1A64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D71AD" w14:textId="2A5E97F1" w:rsidR="001E32A7" w:rsidRDefault="008C1A64" w:rsidP="003028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854DB9" w14:paraId="1F5F9666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ED66E" w14:textId="29912190" w:rsidR="00995100" w:rsidRPr="00426FAD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Vergueiro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F4FD8C" w14:textId="52AEB3F9" w:rsidR="00995100" w:rsidRDefault="00995100" w:rsidP="0099510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AFB78D" w14:textId="73D88E7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razil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21984E" w14:textId="564FB3A5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DCBA63" w14:textId="28FBAF08" w:rsidR="00995100" w:rsidRDefault="009A484E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71778" w14:textId="5A7686F1" w:rsidR="00995100" w:rsidRDefault="009A484E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7C3694" w14:textId="747555A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(</w:t>
            </w:r>
            <w:r w:rsidRPr="00855EE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Fertile Chip®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69964" w14:textId="38D3D905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777210" w14:textId="1023BEDE" w:rsidR="00995100" w:rsidRDefault="009A484E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3342F6" w14:paraId="7F9E31B9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C8DFB3" w14:textId="61A999A7" w:rsidR="00995100" w:rsidRPr="00802F88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Ace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3AA5FA" w14:textId="5A64808A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E3A65" w14:textId="5B8A0515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12EE9C" w14:textId="5155AC11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58C02C" w14:textId="34F1B882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D1283C" w14:textId="38402606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014DE2" w14:textId="0FFF8302" w:rsidR="00995100" w:rsidRPr="00855EE3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15808A" w14:textId="614C4B2D" w:rsidR="00995100" w:rsidRPr="00F1313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F0F2C4" w14:textId="7C9A2C7A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3342F6" w14:paraId="6916841F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CB25C8" w14:textId="22E5AF65" w:rsidR="00995100" w:rsidRPr="00F92524" w:rsidRDefault="00995100" w:rsidP="009951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Aydin </w:t>
            </w:r>
            <w: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751D36" w14:textId="1610DB07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EE52E4" w14:textId="5E210DC3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EEF075" w14:textId="0F9C9E99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BAD78" w14:textId="782C604F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8A9CE7" w14:textId="5977C19D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B20842" w14:textId="5903BFF0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55EE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Fertile Chip®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F3AA9C" w14:textId="24331465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50C52" w14:textId="21EB4B03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8D14B5" w14:paraId="0D4DBD0D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5A2315" w14:textId="2277733D" w:rsidR="00995100" w:rsidRPr="0045221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Berto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0BB31" w14:textId="39E15A2B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1A031E" w14:textId="2B050140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razil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F67835" w14:textId="5533056C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6E48B8" w14:textId="2163ED6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E88EE9" w14:textId="11977B36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BF7934" w14:textId="671B1F9A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9A3C6" w14:textId="7E7AA382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 + s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C9B47" w14:textId="41DF9CC6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995100" w:rsidRPr="00430CB4" w14:paraId="0A408ECE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6F23F2" w14:textId="2759BB1A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Godiwala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C2EC0D" w14:textId="5F902FD1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E6B9B8" w14:textId="694D96EE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6F7939" w14:textId="00343047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8A4E15" w14:textId="6533F328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E25552" w14:textId="1504278A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FEE86" w14:textId="2E8F368F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9E6C50" w14:textId="39A44A4E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AE069E" w14:textId="6EC35D43" w:rsidR="00995100" w:rsidRPr="00430CB4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</w:tr>
      <w:tr w:rsidR="00995100" w:rsidRPr="00430CB4" w14:paraId="04F08B80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537BB" w14:textId="26FD2AD5" w:rsidR="00995100" w:rsidRPr="00DC619D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Keski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77E378" w14:textId="39400C4E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E2099" w14:textId="28DB0D6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157BA8" w14:textId="2B193DFD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3588FE" w14:textId="1735431D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D52B27" w14:textId="715C7F6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E53775" w14:textId="0490AAC0" w:rsidR="00995100" w:rsidRPr="00DC619D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8D5780" w14:textId="40DC9BE3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6294BA" w14:textId="6A553086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822350" w:rsidRPr="00822350" w14:paraId="519ED814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2D4A2D" w14:textId="5AEFCD7A" w:rsidR="00822350" w:rsidRPr="00822350" w:rsidRDefault="0082235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Kocu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38A86" w14:textId="0643E152" w:rsidR="00822350" w:rsidRDefault="0082235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65F8EC" w14:textId="6702DC35" w:rsidR="00822350" w:rsidRDefault="0082235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0B18BA" w14:textId="78EA1CDF" w:rsidR="00822350" w:rsidRPr="003342F6" w:rsidRDefault="0082235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7E1CF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uccessive stimulus in the same group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06ABE" w14:textId="132B092C" w:rsidR="00822350" w:rsidRDefault="00F47978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CBC654" w14:textId="5B563DF3" w:rsidR="00822350" w:rsidRDefault="00F47978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844D0D" w14:textId="06279A42" w:rsidR="00822350" w:rsidRDefault="00F47978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8C989A" w14:textId="13821EE9" w:rsidR="00822350" w:rsidRDefault="002B5F5C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C74495" w14:textId="01E87F1B" w:rsidR="00822350" w:rsidRDefault="002B5F5C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430CB4" w14:paraId="4F5A4EDC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170C00" w14:textId="343139D1" w:rsidR="00995100" w:rsidRPr="00151AB7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Mirsanei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3429EE" w14:textId="02FC560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393F57" w14:textId="07660B9F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ran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3FC912" w14:textId="3E187E88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11708F" w14:textId="6B056227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18008E" w14:textId="48935573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A22ED" w14:textId="34AE51E8" w:rsidR="00995100" w:rsidRPr="00151AB7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7AA1AE" w14:textId="50BCB73D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998A45" w14:textId="5741EA2D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88616F" w:rsidRPr="00430CB4" w14:paraId="3FD85041" w14:textId="77777777" w:rsidTr="00CB1580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CDB7784" w14:textId="096D45A7" w:rsidR="0088616F" w:rsidRDefault="0088616F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8616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Srinivas </w:t>
            </w:r>
            <w:r w:rsidRPr="0088616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5A84C976" w14:textId="4015E059" w:rsidR="0088616F" w:rsidRDefault="0088616F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8616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3318AC9" w14:textId="224C9784" w:rsidR="0088616F" w:rsidRDefault="0088616F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8616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ndi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60F79" w14:textId="69568E7B" w:rsidR="0088616F" w:rsidRPr="003342F6" w:rsidRDefault="0088616F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egg donation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AC4F41" w14:textId="64B9F10C" w:rsidR="0088616F" w:rsidRDefault="002C72D0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69303A" w14:textId="4C6155F7" w:rsidR="0088616F" w:rsidRDefault="002C72D0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6C0313" w14:textId="229F5430" w:rsidR="0088616F" w:rsidRDefault="002C72D0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BEE038" w14:textId="6DF513CE" w:rsidR="0088616F" w:rsidRDefault="002C72D0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CA8E7" w14:textId="4D2BC131" w:rsidR="0088616F" w:rsidRDefault="002C72D0" w:rsidP="008861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8D14B5" w14:paraId="18B88F4C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29915" w14:textId="03640B29" w:rsidR="00995100" w:rsidRPr="00E13468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kram</w:t>
            </w:r>
            <w:r w:rsidRPr="0088616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F78B54" w14:textId="095E9512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A8E10B" w14:textId="29197839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anad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CE406E" w14:textId="1C93DF09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8AA935" w14:textId="798FEFEB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A29CD" w14:textId="21F3F479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726541" w14:textId="4959E7DB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A348E6" w14:textId="187FA484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ES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09B0A" w14:textId="6A69BD75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995100" w:rsidRPr="00D561DC" w14:paraId="63EFA7DC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17474E" w14:textId="70B6309E" w:rsidR="00995100" w:rsidRPr="008729BF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Balakaie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1773E6" w14:textId="3F46D40B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C5FBFE" w14:textId="34DA9085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anad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613D62" w14:textId="0EBE8EA7" w:rsidR="00995100" w:rsidRPr="00D561D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7C80B0" w14:textId="4C1EC9C1" w:rsidR="00995100" w:rsidRPr="00D561D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61C099" w14:textId="5BB3E78B" w:rsidR="00995100" w:rsidRPr="00D561D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268432" w14:textId="6E6410CD" w:rsidR="00995100" w:rsidRPr="00D561D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A7178" w14:textId="6B9EA0A7" w:rsidR="00995100" w:rsidRPr="00D561D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CFD372" w14:textId="61BB7DA2" w:rsidR="00995100" w:rsidRPr="00D561D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D561DC" w14:paraId="5E558A09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EC7B18" w14:textId="46921984" w:rsidR="00995100" w:rsidRPr="00AE69F6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Budak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AF62C" w14:textId="79CF60BC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02E781" w14:textId="0B348FDF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Turkey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781176" w14:textId="1C5A0F09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42AE49" w14:textId="7F5C944C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251F3B" w14:textId="25F61A01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2BE5E4" w14:textId="574F2111" w:rsidR="00995100" w:rsidRPr="007F25C1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1F0BEE" w14:textId="1364FFA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199AD4" w14:textId="6D5056C7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D561DC" w14:paraId="205E66F7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4B59AD" w14:textId="65FACA5B" w:rsidR="00995100" w:rsidRPr="00E55BFB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Debnah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C007D" w14:textId="25200487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6B8F8E" w14:textId="458992C7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ndi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6F13C0" w14:textId="5D134BE0" w:rsidR="00995100" w:rsidRPr="003342F6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558C6E" w14:textId="493D0AED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95683" w14:textId="45D903E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78D7DA" w14:textId="3177C502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FD8E35" w14:textId="58A1AD58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TESA / MACS / 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529B9" w14:textId="585176BE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8D14B5" w14:paraId="4A10D608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E5BCB" w14:textId="3FFBA054" w:rsidR="00995100" w:rsidRPr="00EF543C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Huniadi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45A34" w14:textId="4D130902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A56678" w14:textId="061BFA8E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omani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58BA72" w14:textId="75CE935D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bstract of meetings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591BE" w14:textId="05415E67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E4CFD5" w14:textId="37CF3C4E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0605DC" w14:textId="42A6582F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1B8D7C" w14:textId="3AC7C828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wim-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F893E" w14:textId="1D56746C" w:rsidR="00995100" w:rsidRPr="008D14B5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FB2F0C" w:rsidRPr="008D14B5" w14:paraId="3C19B98B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695AD" w14:textId="035F64A2" w:rsidR="00FB2F0C" w:rsidRPr="00FB2F0C" w:rsidRDefault="00FB2F0C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Moutos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68F4BA" w14:textId="3610644F" w:rsidR="00FB2F0C" w:rsidRDefault="00FB2F0C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81461C" w14:textId="53F9ABA3" w:rsidR="00FB2F0C" w:rsidRDefault="00DB5B83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B5F09" w14:textId="12F08D1A" w:rsidR="00FB2F0C" w:rsidRPr="008D14B5" w:rsidRDefault="00DB5B83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UI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9C552" w14:textId="02B1AC1B" w:rsidR="00FB2F0C" w:rsidRDefault="00E9017F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83A7BE" w14:textId="752436F0" w:rsidR="00FB2F0C" w:rsidRDefault="00E9017F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C6EC67" w14:textId="5D2D026B" w:rsidR="00FB2F0C" w:rsidRPr="008D14B5" w:rsidRDefault="00E9017F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 (</w:t>
            </w:r>
            <w:r w:rsidRPr="00855EE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Fertile Chip®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681718" w14:textId="5F0FC3A5" w:rsidR="00FB2F0C" w:rsidRDefault="00E9017F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4AA7F2" w14:textId="7AD17591" w:rsidR="00FB2F0C" w:rsidRDefault="00E9017F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</w:p>
        </w:tc>
      </w:tr>
      <w:tr w:rsidR="00995100" w:rsidRPr="00690C7F" w14:paraId="60616B2A" w14:textId="77777777" w:rsidTr="00B223CD">
        <w:trPr>
          <w:trHeight w:val="300"/>
        </w:trPr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70B060" w14:textId="4563C125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Zaha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t al.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B18DC" w14:textId="6BDA268B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2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657C6D" w14:textId="53CFF9E6" w:rsidR="00995100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omania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32689" w14:textId="16EEF5E6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3342F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o response to our 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ntact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CA0D72" w14:textId="52D3BF60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28051" w14:textId="2061B7B1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B17C37" w14:textId="6F5D21F4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ZyMōt™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F72D2F" w14:textId="62EC6FDF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8D50CB" w14:textId="238C9CF3" w:rsidR="00995100" w:rsidRPr="00690C7F" w:rsidRDefault="00995100" w:rsidP="0099510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</w:tr>
      <w:tr w:rsidR="00995100" w:rsidRPr="004D7BFC" w14:paraId="67525C9E" w14:textId="77777777" w:rsidTr="1B790A73">
        <w:trPr>
          <w:trHeight w:val="300"/>
        </w:trPr>
        <w:tc>
          <w:tcPr>
            <w:tcW w:w="13183" w:type="dxa"/>
            <w:gridSpan w:val="9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9C1F2" w14:textId="699F8927" w:rsidR="00995100" w:rsidRPr="008D14B5" w:rsidRDefault="00995100" w:rsidP="0099510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 xml:space="preserve">Y = yes; N = no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*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 xml:space="preserve"> = not available; DGC = density gradient centrifugatio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; MACS = m</w:t>
            </w:r>
            <w:r w:rsidRPr="003611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agnetic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a</w:t>
            </w:r>
            <w:r w:rsidRPr="003611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 xml:space="preserve">ctivate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c</w:t>
            </w:r>
            <w:r w:rsidRPr="003611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 xml:space="preserve">ell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s</w:t>
            </w:r>
            <w:r w:rsidRPr="003611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orting</w:t>
            </w:r>
            <w:r w:rsidRPr="008D14B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.</w:t>
            </w:r>
          </w:p>
        </w:tc>
      </w:tr>
    </w:tbl>
    <w:p w14:paraId="1477E8A4" w14:textId="77777777" w:rsidR="000E5C89" w:rsidRPr="008D14B5" w:rsidRDefault="000E5C89">
      <w:pPr>
        <w:rPr>
          <w:lang w:val="en-US"/>
        </w:rPr>
      </w:pPr>
    </w:p>
    <w:sectPr w:rsidR="000E5C89" w:rsidRPr="008D14B5" w:rsidSect="00AF5242">
      <w:pgSz w:w="16838" w:h="11906" w:orient="landscape"/>
      <w:pgMar w:top="121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B5"/>
    <w:rsid w:val="0002004E"/>
    <w:rsid w:val="00030C06"/>
    <w:rsid w:val="0003410C"/>
    <w:rsid w:val="00044124"/>
    <w:rsid w:val="0004431A"/>
    <w:rsid w:val="0006281A"/>
    <w:rsid w:val="000B02FC"/>
    <w:rsid w:val="000E5C89"/>
    <w:rsid w:val="000F4235"/>
    <w:rsid w:val="00112627"/>
    <w:rsid w:val="00117589"/>
    <w:rsid w:val="00132201"/>
    <w:rsid w:val="00151AB7"/>
    <w:rsid w:val="00166C5A"/>
    <w:rsid w:val="00196217"/>
    <w:rsid w:val="00197B6C"/>
    <w:rsid w:val="001B4844"/>
    <w:rsid w:val="001E32A7"/>
    <w:rsid w:val="00222D44"/>
    <w:rsid w:val="00235593"/>
    <w:rsid w:val="0025660A"/>
    <w:rsid w:val="002630ED"/>
    <w:rsid w:val="002B5F5C"/>
    <w:rsid w:val="002C72D0"/>
    <w:rsid w:val="002E1C57"/>
    <w:rsid w:val="002F1102"/>
    <w:rsid w:val="002F2FA8"/>
    <w:rsid w:val="00302811"/>
    <w:rsid w:val="003342F6"/>
    <w:rsid w:val="003351DB"/>
    <w:rsid w:val="0036118B"/>
    <w:rsid w:val="00382D23"/>
    <w:rsid w:val="003A3C0D"/>
    <w:rsid w:val="003B36F9"/>
    <w:rsid w:val="003D16D5"/>
    <w:rsid w:val="003D4573"/>
    <w:rsid w:val="003E6E48"/>
    <w:rsid w:val="00416953"/>
    <w:rsid w:val="00421C0D"/>
    <w:rsid w:val="00426FAD"/>
    <w:rsid w:val="00430CB4"/>
    <w:rsid w:val="00432203"/>
    <w:rsid w:val="00442E87"/>
    <w:rsid w:val="0045221C"/>
    <w:rsid w:val="00455FEF"/>
    <w:rsid w:val="004651F1"/>
    <w:rsid w:val="00466674"/>
    <w:rsid w:val="00471C05"/>
    <w:rsid w:val="004849C4"/>
    <w:rsid w:val="004877B9"/>
    <w:rsid w:val="004965F4"/>
    <w:rsid w:val="004B2225"/>
    <w:rsid w:val="004D7BFC"/>
    <w:rsid w:val="004F0945"/>
    <w:rsid w:val="005772DB"/>
    <w:rsid w:val="005B00DF"/>
    <w:rsid w:val="005B2D2D"/>
    <w:rsid w:val="005C54FA"/>
    <w:rsid w:val="005C77AD"/>
    <w:rsid w:val="005C7861"/>
    <w:rsid w:val="005E1976"/>
    <w:rsid w:val="00625224"/>
    <w:rsid w:val="00642BA9"/>
    <w:rsid w:val="006443E2"/>
    <w:rsid w:val="00677739"/>
    <w:rsid w:val="00690C7F"/>
    <w:rsid w:val="006A64E2"/>
    <w:rsid w:val="006B66D4"/>
    <w:rsid w:val="006C6704"/>
    <w:rsid w:val="00714FA4"/>
    <w:rsid w:val="00755171"/>
    <w:rsid w:val="007E0CE0"/>
    <w:rsid w:val="007E1CF9"/>
    <w:rsid w:val="007F25C1"/>
    <w:rsid w:val="00802F88"/>
    <w:rsid w:val="00822350"/>
    <w:rsid w:val="00842713"/>
    <w:rsid w:val="00852E49"/>
    <w:rsid w:val="00853FEA"/>
    <w:rsid w:val="00854DB9"/>
    <w:rsid w:val="00855EE3"/>
    <w:rsid w:val="008729BF"/>
    <w:rsid w:val="0088616F"/>
    <w:rsid w:val="00892709"/>
    <w:rsid w:val="008A3042"/>
    <w:rsid w:val="008B4CD3"/>
    <w:rsid w:val="008C1A64"/>
    <w:rsid w:val="008D14B5"/>
    <w:rsid w:val="008E38E8"/>
    <w:rsid w:val="008F1DF1"/>
    <w:rsid w:val="0090240E"/>
    <w:rsid w:val="0090511F"/>
    <w:rsid w:val="00917B3E"/>
    <w:rsid w:val="00933E94"/>
    <w:rsid w:val="009758A7"/>
    <w:rsid w:val="00995100"/>
    <w:rsid w:val="009A484E"/>
    <w:rsid w:val="009E333A"/>
    <w:rsid w:val="00A035C8"/>
    <w:rsid w:val="00A1555E"/>
    <w:rsid w:val="00A7487F"/>
    <w:rsid w:val="00A80AEB"/>
    <w:rsid w:val="00A94A5B"/>
    <w:rsid w:val="00AD24EA"/>
    <w:rsid w:val="00AD6FBE"/>
    <w:rsid w:val="00AE69F6"/>
    <w:rsid w:val="00AF5242"/>
    <w:rsid w:val="00AF5CC6"/>
    <w:rsid w:val="00B223CD"/>
    <w:rsid w:val="00B27F75"/>
    <w:rsid w:val="00B45D6A"/>
    <w:rsid w:val="00B46768"/>
    <w:rsid w:val="00B90380"/>
    <w:rsid w:val="00B908D5"/>
    <w:rsid w:val="00BD7B7B"/>
    <w:rsid w:val="00BE74EC"/>
    <w:rsid w:val="00BF1107"/>
    <w:rsid w:val="00C04639"/>
    <w:rsid w:val="00C214A3"/>
    <w:rsid w:val="00C24580"/>
    <w:rsid w:val="00C367BC"/>
    <w:rsid w:val="00C61EBF"/>
    <w:rsid w:val="00CA7A0F"/>
    <w:rsid w:val="00CB35A8"/>
    <w:rsid w:val="00D106E3"/>
    <w:rsid w:val="00D561DC"/>
    <w:rsid w:val="00D64475"/>
    <w:rsid w:val="00D74A87"/>
    <w:rsid w:val="00DA1EF2"/>
    <w:rsid w:val="00DB5B83"/>
    <w:rsid w:val="00DC49D4"/>
    <w:rsid w:val="00DC619D"/>
    <w:rsid w:val="00E13468"/>
    <w:rsid w:val="00E1519A"/>
    <w:rsid w:val="00E32B32"/>
    <w:rsid w:val="00E44BAF"/>
    <w:rsid w:val="00E55BFB"/>
    <w:rsid w:val="00E653BD"/>
    <w:rsid w:val="00E73521"/>
    <w:rsid w:val="00E7704C"/>
    <w:rsid w:val="00E9017F"/>
    <w:rsid w:val="00EA7CE4"/>
    <w:rsid w:val="00EB20B7"/>
    <w:rsid w:val="00EC30EF"/>
    <w:rsid w:val="00EF543C"/>
    <w:rsid w:val="00F008B4"/>
    <w:rsid w:val="00F1313F"/>
    <w:rsid w:val="00F47978"/>
    <w:rsid w:val="00F63535"/>
    <w:rsid w:val="00F64619"/>
    <w:rsid w:val="00F92524"/>
    <w:rsid w:val="00F93072"/>
    <w:rsid w:val="00FB2F0C"/>
    <w:rsid w:val="10ABCD1E"/>
    <w:rsid w:val="1B79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BA4CD"/>
  <w15:chartTrackingRefBased/>
  <w15:docId w15:val="{9DF2E35A-CE70-454E-B1AF-478F6C8B3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7</TotalTime>
  <Pages>2</Pages>
  <Words>548</Words>
  <Characters>2962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Aderaldo</dc:creator>
  <cp:keywords/>
  <dc:description/>
  <cp:lastModifiedBy>Janaina Ferreira Aderaldo</cp:lastModifiedBy>
  <cp:revision>134</cp:revision>
  <dcterms:created xsi:type="dcterms:W3CDTF">2022-04-03T23:59:00Z</dcterms:created>
  <dcterms:modified xsi:type="dcterms:W3CDTF">2023-08-20T13:09:00Z</dcterms:modified>
</cp:coreProperties>
</file>